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9C292" w14:textId="77777777" w:rsidR="007E3ABC" w:rsidRPr="007622B7" w:rsidRDefault="00EB479B" w:rsidP="007622B7">
      <w:pPr>
        <w:spacing w:line="480" w:lineRule="auto"/>
        <w:jc w:val="center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Additional file 1</w:t>
      </w:r>
    </w:p>
    <w:p w14:paraId="2BBA3F12" w14:textId="77777777" w:rsidR="007E3ABC" w:rsidRPr="007622B7" w:rsidRDefault="007E3ABC" w:rsidP="007622B7">
      <w:pPr>
        <w:spacing w:line="480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</w:p>
    <w:p w14:paraId="23125BD3" w14:textId="77777777" w:rsidR="007622B7" w:rsidRPr="007622B7" w:rsidRDefault="00DC082C" w:rsidP="007622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4CF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Critical Period of Oxygen Supplementation and Invasive Ventilation: Implications for Severe Retinopathy of Prematurity</w:t>
      </w:r>
    </w:p>
    <w:p w14:paraId="12596FAB" w14:textId="77777777" w:rsidR="00DC082C" w:rsidRDefault="00EB479B" w:rsidP="007622B7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Italian</w:t>
      </w:r>
      <w:r w:rsidR="00DC082C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 Journal of Pediatrics</w:t>
      </w:r>
    </w:p>
    <w:p w14:paraId="0C1DA793" w14:textId="77777777" w:rsidR="007622B7" w:rsidRPr="00F22DD6" w:rsidRDefault="007622B7" w:rsidP="007622B7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o Jung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hoi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Baek Sup</w:t>
      </w:r>
      <w:r w:rsidRPr="00F22DD6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 Shin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</w:t>
      </w:r>
      <w:r w:rsidRPr="00F22DD6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,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ung Han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hin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*, E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-Kyung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Kim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&amp;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H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n-Suk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Kim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</w:t>
      </w:r>
    </w:p>
    <w:p w14:paraId="68B26B92" w14:textId="77777777" w:rsidR="007622B7" w:rsidRPr="00F22DD6" w:rsidRDefault="007622B7" w:rsidP="007622B7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</w:t>
      </w: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epartment of Pediatrics, Seoul National University College of Medicine, Seoul, Republic of Korea</w:t>
      </w:r>
    </w:p>
    <w:p w14:paraId="1FD5B095" w14:textId="77777777" w:rsidR="007622B7" w:rsidRPr="00F22DD6" w:rsidRDefault="007622B7" w:rsidP="007622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E41739" w14:textId="77777777" w:rsidR="007622B7" w:rsidRPr="00F22DD6" w:rsidRDefault="007622B7" w:rsidP="007622B7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* Correspondence:</w:t>
      </w:r>
    </w:p>
    <w:p w14:paraId="405BD068" w14:textId="77777777" w:rsidR="007622B7" w:rsidRPr="00F22DD6" w:rsidRDefault="007622B7" w:rsidP="007622B7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F22D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eung Han Shin, MD, PhD</w:t>
      </w:r>
    </w:p>
    <w:p w14:paraId="1D56F26F" w14:textId="77777777" w:rsidR="007622B7" w:rsidRDefault="007622B7" w:rsidP="007622B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2098">
        <w:rPr>
          <w:rFonts w:ascii="Times New Roman" w:hAnsi="Times New Roman" w:cs="Times New Roman"/>
          <w:sz w:val="24"/>
          <w:szCs w:val="24"/>
          <w:shd w:val="clear" w:color="auto" w:fill="FFFFFF"/>
        </w:rPr>
        <w:t>revival421@snu.ac.kr</w:t>
      </w:r>
    </w:p>
    <w:p w14:paraId="2B9F5F32" w14:textId="77777777" w:rsidR="007E3ABC" w:rsidRPr="007622B7" w:rsidRDefault="007E3AB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7E3ABC" w:rsidRPr="007622B7" w:rsidSect="0027054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622B7">
        <w:rPr>
          <w:rFonts w:ascii="Times New Roman" w:hAnsi="Times New Roman" w:cs="Times New Roman"/>
          <w:sz w:val="24"/>
          <w:szCs w:val="24"/>
        </w:rPr>
        <w:br w:type="page"/>
      </w:r>
    </w:p>
    <w:p w14:paraId="402A4E05" w14:textId="78066FAA" w:rsidR="007E3ABC" w:rsidRPr="007622B7" w:rsidRDefault="001A38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636DAA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1. </w:t>
      </w:r>
      <w:r w:rsidR="00401B89">
        <w:rPr>
          <w:rFonts w:ascii="Times New Roman" w:hAnsi="Times New Roman" w:cs="Times New Roman"/>
          <w:sz w:val="24"/>
          <w:szCs w:val="24"/>
        </w:rPr>
        <w:t>T</w:t>
      </w:r>
      <w:r w:rsidR="009871EC">
        <w:rPr>
          <w:rFonts w:ascii="Times New Roman" w:hAnsi="Times New Roman" w:cs="Times New Roman"/>
          <w:sz w:val="24"/>
          <w:szCs w:val="24"/>
        </w:rPr>
        <w:t>ime-weighted average</w:t>
      </w:r>
      <w:r w:rsidR="009871EC" w:rsidRPr="00F22DD6">
        <w:rPr>
          <w:rFonts w:ascii="Times New Roman" w:hAnsi="Times New Roman" w:cs="Times New Roman"/>
          <w:sz w:val="24"/>
          <w:szCs w:val="24"/>
        </w:rPr>
        <w:t xml:space="preserve"> FiO</w:t>
      </w:r>
      <w:r w:rsidR="009871EC" w:rsidRPr="00DE01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871EC" w:rsidRPr="007622B7">
        <w:rPr>
          <w:rFonts w:ascii="Times New Roman" w:hAnsi="Times New Roman" w:cs="Times New Roman"/>
          <w:sz w:val="24"/>
          <w:szCs w:val="24"/>
        </w:rPr>
        <w:t xml:space="preserve"> at each </w:t>
      </w:r>
      <w:r w:rsidR="009871EC">
        <w:rPr>
          <w:rFonts w:ascii="Times New Roman" w:hAnsi="Times New Roman" w:cs="Times New Roman"/>
          <w:sz w:val="24"/>
          <w:szCs w:val="24"/>
        </w:rPr>
        <w:t>PMA</w:t>
      </w:r>
      <w:r w:rsidR="009871EC" w:rsidRPr="007622B7">
        <w:rPr>
          <w:rFonts w:ascii="Times New Roman" w:hAnsi="Times New Roman" w:cs="Times New Roman"/>
          <w:sz w:val="24"/>
          <w:szCs w:val="24"/>
        </w:rPr>
        <w:t xml:space="preserve"> and </w:t>
      </w:r>
      <w:r w:rsidR="009871EC">
        <w:rPr>
          <w:rFonts w:ascii="Times New Roman" w:hAnsi="Times New Roman" w:cs="Times New Roman"/>
          <w:sz w:val="24"/>
          <w:szCs w:val="24"/>
        </w:rPr>
        <w:t>PNA</w:t>
      </w:r>
      <w:r w:rsidR="009871EC" w:rsidRPr="007622B7">
        <w:rPr>
          <w:rFonts w:ascii="Times New Roman" w:hAnsi="Times New Roman" w:cs="Times New Roman"/>
          <w:sz w:val="24"/>
          <w:szCs w:val="24"/>
        </w:rPr>
        <w:t xml:space="preserve"> </w:t>
      </w:r>
      <w:r w:rsidR="009871EC">
        <w:rPr>
          <w:rFonts w:ascii="Times New Roman" w:hAnsi="Times New Roman" w:cs="Times New Roman"/>
          <w:sz w:val="24"/>
          <w:szCs w:val="24"/>
        </w:rPr>
        <w:t>in the</w:t>
      </w:r>
      <w:r w:rsidR="009871EC" w:rsidRPr="007622B7">
        <w:rPr>
          <w:rFonts w:ascii="Times New Roman" w:hAnsi="Times New Roman" w:cs="Times New Roman"/>
          <w:sz w:val="24"/>
          <w:szCs w:val="24"/>
        </w:rPr>
        <w:t xml:space="preserve"> subgroup</w:t>
      </w:r>
      <w:r w:rsidR="009871EC">
        <w:rPr>
          <w:rFonts w:ascii="Times New Roman" w:hAnsi="Times New Roman" w:cs="Times New Roman"/>
          <w:sz w:val="24"/>
          <w:szCs w:val="24"/>
        </w:rPr>
        <w:t xml:space="preserve"> of gestational age</w:t>
      </w:r>
    </w:p>
    <w:tbl>
      <w:tblPr>
        <w:tblW w:w="136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4"/>
        <w:gridCol w:w="2062"/>
        <w:gridCol w:w="1994"/>
        <w:gridCol w:w="918"/>
        <w:gridCol w:w="1658"/>
        <w:gridCol w:w="1994"/>
        <w:gridCol w:w="1994"/>
        <w:gridCol w:w="927"/>
      </w:tblGrid>
      <w:tr w:rsidR="009871EC" w:rsidRPr="007622B7" w14:paraId="346D4AEB" w14:textId="77777777" w:rsidTr="005E6856">
        <w:trPr>
          <w:trHeight w:val="482"/>
        </w:trPr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FE790" w14:textId="77777777" w:rsidR="009871EC" w:rsidRPr="00D62324" w:rsidRDefault="009871EC" w:rsidP="009871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MA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35FAC" w14:textId="77777777" w:rsidR="009871EC" w:rsidRPr="00D62324" w:rsidRDefault="009871EC" w:rsidP="009871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hAnsi="Times New Roman" w:cs="Times New Roman"/>
                <w:bCs/>
                <w:sz w:val="22"/>
              </w:rPr>
              <w:t>No treated ROP</w:t>
            </w: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189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A1397" w14:textId="77777777" w:rsidR="009871EC" w:rsidRPr="00D62324" w:rsidRDefault="009871EC" w:rsidP="009871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hAnsi="Times New Roman" w:cs="Times New Roman"/>
                <w:bCs/>
                <w:sz w:val="22"/>
              </w:rPr>
              <w:t>Treated ROP</w:t>
            </w:r>
            <w:r w:rsidRPr="00D62324">
              <w:rPr>
                <w:rFonts w:ascii="Times New Roman" w:hAnsi="Times New Roman" w:cs="Times New Roman"/>
                <w:bCs/>
                <w:sz w:val="22"/>
              </w:rPr>
              <w:br/>
            </w: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n=98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E53FC" w14:textId="77777777" w:rsidR="009871EC" w:rsidRPr="00D62324" w:rsidRDefault="009871EC" w:rsidP="009871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B301" w14:textId="77777777" w:rsidR="009871EC" w:rsidRPr="00D62324" w:rsidRDefault="00FC7A7D" w:rsidP="009871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NA</w:t>
            </w:r>
            <w:r w:rsidR="009871EC"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7F9A5" w14:textId="77777777" w:rsidR="009871EC" w:rsidRPr="00D62324" w:rsidRDefault="009871EC" w:rsidP="009871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hAnsi="Times New Roman" w:cs="Times New Roman"/>
                <w:bCs/>
                <w:sz w:val="22"/>
              </w:rPr>
              <w:t>No treated ROP</w:t>
            </w: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189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0DEF8" w14:textId="77777777" w:rsidR="009871EC" w:rsidRPr="00D62324" w:rsidRDefault="009871EC" w:rsidP="009871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hAnsi="Times New Roman" w:cs="Times New Roman"/>
                <w:bCs/>
                <w:sz w:val="22"/>
              </w:rPr>
              <w:t>Treated ROP</w:t>
            </w:r>
            <w:r w:rsidRPr="00D62324">
              <w:rPr>
                <w:rFonts w:ascii="Times New Roman" w:hAnsi="Times New Roman" w:cs="Times New Roman"/>
                <w:bCs/>
                <w:sz w:val="22"/>
              </w:rPr>
              <w:br/>
            </w: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n=98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BA7F" w14:textId="77777777" w:rsidR="009871EC" w:rsidRPr="00D62324" w:rsidRDefault="009871EC" w:rsidP="009871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7E3ABC" w:rsidRPr="007622B7" w14:paraId="292F9078" w14:textId="77777777" w:rsidTr="007622B7">
        <w:trPr>
          <w:trHeight w:val="264"/>
        </w:trPr>
        <w:tc>
          <w:tcPr>
            <w:tcW w:w="136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D65D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bgroup: GA 23~25 weeks (n=82)</w:t>
            </w:r>
          </w:p>
        </w:tc>
      </w:tr>
      <w:tr w:rsidR="007E3ABC" w:rsidRPr="007622B7" w14:paraId="360AD984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078A" w14:textId="77777777" w:rsidR="007E3ABC" w:rsidRPr="00D62324" w:rsidRDefault="007E3ABC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F898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9A8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ADDE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DB18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D91A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6274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FC32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62324" w:rsidRPr="007622B7" w14:paraId="72676E9B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5E24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65F8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 (0.21-0.7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9B3C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 (0.24-0.3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12DC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1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2F08" w14:textId="77777777" w:rsidR="00D62324" w:rsidRPr="00D62324" w:rsidRDefault="00D62324" w:rsidP="00D623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st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06B8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 (0.22-0.3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9F41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 (0.22-0.2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555C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778 </w:t>
            </w:r>
          </w:p>
        </w:tc>
      </w:tr>
      <w:tr w:rsidR="00D62324" w:rsidRPr="007622B7" w14:paraId="0B86F2D0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1564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5228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 (0.22-0.2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7E2E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 (0.22-0.3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6A7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6345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nd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4D86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3-0.2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C01C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(0.26-0.3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AF03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D62324" w:rsidRPr="007622B7" w14:paraId="2E4CAD95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DE8B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513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 (0.22-0.2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7E58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 (0.24-0.3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E2FE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E8C3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rd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6D6A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 (0.26-0.3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36A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 (0.28-0.3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7E08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D62324" w:rsidRPr="007622B7" w14:paraId="115B7823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FB34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DE12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 (0.23-0.2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2CC3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 (0.26-0.3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EE9D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B23D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8049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(0.26-0.3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5E36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 (0.29-0.3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3AD3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16 </w:t>
            </w:r>
          </w:p>
        </w:tc>
      </w:tr>
      <w:tr w:rsidR="00D62324" w:rsidRPr="007622B7" w14:paraId="109B13BA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952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F897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 (0.27-0.3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E63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 (0.24-0.3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F42A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89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AB92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08B5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(0.26-0.3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ED95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 (0.3-0.4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4133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D62324" w:rsidRPr="007622B7" w14:paraId="40B1E074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8403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3ED5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 (0.25-0.3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3FC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(0.25-0.3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A8CD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AAA5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648A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(0.26-0.3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1DA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 (0.29-0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0B5D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12 </w:t>
            </w:r>
          </w:p>
        </w:tc>
      </w:tr>
      <w:tr w:rsidR="00D62324" w:rsidRPr="007622B7" w14:paraId="00F36C10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8AC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9B9A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 (0.23-0.3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3119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 (0.24-0.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67DF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9D0B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9055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 (0.25-0.3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BE7C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 (0.28-0.3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57F7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92 </w:t>
            </w:r>
          </w:p>
        </w:tc>
      </w:tr>
      <w:tr w:rsidR="00D62324" w:rsidRPr="007622B7" w14:paraId="720EF8B0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405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EDC5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(0.25-0.3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6018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(0.24-0.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96C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502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2BD6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 (0.24-0.3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7467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 (0.26-0.3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6E16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238 </w:t>
            </w:r>
          </w:p>
        </w:tc>
      </w:tr>
      <w:tr w:rsidR="00D62324" w:rsidRPr="007622B7" w14:paraId="652D7FEE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68B4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A977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 (0.24-0.3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1F89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 (0.27-0.4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946C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E247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9F2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 (0.21-0.3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66AB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 (0.25-0.3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7202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98 </w:t>
            </w:r>
          </w:p>
        </w:tc>
      </w:tr>
      <w:tr w:rsidR="00D62324" w:rsidRPr="007622B7" w14:paraId="009C5EAF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B90F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47FE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 (0.23-0.3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C96C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 (0.25-0.3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E84F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42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01C1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3648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1-0.3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5AF3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 (0.25-0.3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DA3D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09 </w:t>
            </w:r>
          </w:p>
        </w:tc>
      </w:tr>
      <w:tr w:rsidR="00D62324" w:rsidRPr="007622B7" w14:paraId="2CA6859E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1141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AE8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1-0.3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3935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 (0.25-0.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7A2D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D49C" w14:textId="77777777" w:rsidR="00D62324" w:rsidRPr="00D62324" w:rsidRDefault="00D62324" w:rsidP="00D623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2A5C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 (0.25-0.3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BC0C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 (0.25-0.3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425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667 </w:t>
            </w:r>
          </w:p>
        </w:tc>
      </w:tr>
      <w:tr w:rsidR="00D62324" w:rsidRPr="007622B7" w14:paraId="07698A8A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BE64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weeks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4BA74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 (0.21-0.32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A97E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 (0.24-0.3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06D6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2532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C6C1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 (0.3-0.33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C0EB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 (0.24-0.32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B2F0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304 </w:t>
            </w:r>
          </w:p>
        </w:tc>
      </w:tr>
      <w:tr w:rsidR="007E3ABC" w:rsidRPr="007622B7" w14:paraId="1FA2EFBD" w14:textId="77777777" w:rsidTr="007622B7">
        <w:trPr>
          <w:trHeight w:val="264"/>
        </w:trPr>
        <w:tc>
          <w:tcPr>
            <w:tcW w:w="136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271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bgroup: GA 26~28 weeks (n=205)</w:t>
            </w:r>
          </w:p>
        </w:tc>
      </w:tr>
      <w:tr w:rsidR="007E3ABC" w:rsidRPr="007622B7" w14:paraId="3A31310A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F4B6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B5CC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16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181F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BE7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4110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DBFA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16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E582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5DFB" w14:textId="77777777" w:rsidR="007E3ABC" w:rsidRPr="00D62324" w:rsidRDefault="007E3ABC" w:rsidP="007E3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62324" w:rsidRPr="007622B7" w14:paraId="73D93FE4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11B8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8574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3-0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8329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1-0.3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BBCC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5D58" w14:textId="77777777" w:rsidR="00D62324" w:rsidRPr="00D62324" w:rsidRDefault="00D62324" w:rsidP="00D623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st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E9D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 (0.22-0.2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992C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 (0.22-0.2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E0D7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207 </w:t>
            </w:r>
          </w:p>
        </w:tc>
      </w:tr>
      <w:tr w:rsidR="00D62324" w:rsidRPr="007622B7" w14:paraId="17833445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F8F9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5F11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 (0.22-0.2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FDB2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2-0.2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6C6F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313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9ED7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nd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0A5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 (0.21-0.2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58CE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3-0.2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BFE2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D62324" w:rsidRPr="007622B7" w14:paraId="71F4DF10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F583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7023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 (0.22-0.2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EED8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2-0.2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9F53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F83E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rd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01C4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1-0.2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B297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 (0.25-0.3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2FDD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D62324" w:rsidRPr="007622B7" w14:paraId="7D05759A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6857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B17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2-0.2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FBBE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2-0.3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6AA2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B50C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724B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1-0.2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4E1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 (0.24-0.3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72BD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D62324" w:rsidRPr="007622B7" w14:paraId="2FD8D965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96F2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30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A172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2-0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82F6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 (0.23-0.3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C41A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DDC7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0E5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 (0.21-0.2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BF92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 (0.24-0.3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19D5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D62324" w:rsidRPr="007622B7" w14:paraId="448858CA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C971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AE0C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1-0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CC78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1-0.3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BD5B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AE0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9604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 (0.21-0.2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EDD9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 (0.22-0.3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1DF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D62324" w:rsidRPr="007622B7" w14:paraId="0279726F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20BD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C6F5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1-0.3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65BF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 (0.21-0.3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0177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2218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C0B7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1-0.2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300D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 (0.23-0.3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616E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D62324" w:rsidRPr="007622B7" w14:paraId="350A6E9D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CC04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781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1-0.3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0100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 (0.23-0.3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5003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7C53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51F3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2-0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89EE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 (0.21-0.3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4135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962 </w:t>
            </w:r>
          </w:p>
        </w:tc>
      </w:tr>
      <w:tr w:rsidR="00D62324" w:rsidRPr="007622B7" w14:paraId="54BBE5C1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4723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week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FC35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 (0.21-0.3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45B7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 (0.24-0.3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2365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B016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0007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 (0.22-0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3AF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 (0.21-0.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93ED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18 </w:t>
            </w:r>
          </w:p>
        </w:tc>
      </w:tr>
      <w:tr w:rsidR="00D62324" w:rsidRPr="007622B7" w14:paraId="177B9BC4" w14:textId="77777777" w:rsidTr="005E6856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044A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weeks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3694B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 (0.21-0.33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B36FD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 (0.23-0.3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7275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8D795" w14:textId="77777777" w:rsidR="00D62324" w:rsidRPr="00D62324" w:rsidRDefault="00D62324" w:rsidP="00D6232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D6232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week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4A3D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 (0.22-0.32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40192" w14:textId="77777777" w:rsidR="00D62324" w:rsidRPr="00D62324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23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 (0.24-0.3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F7D0" w14:textId="77777777" w:rsidR="00D62324" w:rsidRPr="00F95AB3" w:rsidRDefault="00D62324" w:rsidP="00D62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687 </w:t>
            </w:r>
          </w:p>
        </w:tc>
      </w:tr>
    </w:tbl>
    <w:p w14:paraId="7C136054" w14:textId="77777777" w:rsidR="007E3ABC" w:rsidRDefault="00FC7A7D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presented as median (interquartile range). </w:t>
      </w:r>
      <w:r w:rsidRPr="00F22DD6">
        <w:rPr>
          <w:rFonts w:ascii="Times New Roman" w:hAnsi="Times New Roman" w:cs="Times New Roman"/>
          <w:sz w:val="24"/>
          <w:szCs w:val="24"/>
        </w:rPr>
        <w:t>FiO</w:t>
      </w:r>
      <w:r w:rsidRPr="00DE01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D1F73">
        <w:rPr>
          <w:rFonts w:ascii="Times New Roman" w:hAnsi="Times New Roman" w:cs="Times New Roman"/>
          <w:sz w:val="24"/>
          <w:szCs w:val="24"/>
        </w:rPr>
        <w:t xml:space="preserve"> Fract</w:t>
      </w:r>
      <w:r>
        <w:rPr>
          <w:rFonts w:ascii="Times New Roman" w:hAnsi="Times New Roman" w:cs="Times New Roman"/>
          <w:sz w:val="24"/>
          <w:szCs w:val="24"/>
        </w:rPr>
        <w:t xml:space="preserve">ion of inspired oxygen; PMA, postmenstrual age; PNA, postnatal age; </w:t>
      </w:r>
      <w:r w:rsidRPr="00F22DD6">
        <w:rPr>
          <w:rFonts w:ascii="Times New Roman" w:hAnsi="Times New Roman" w:cs="Times New Roman"/>
          <w:sz w:val="24"/>
          <w:szCs w:val="24"/>
        </w:rPr>
        <w:t>RO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22DD6">
        <w:rPr>
          <w:rFonts w:ascii="Times New Roman" w:hAnsi="Times New Roman" w:cs="Times New Roman"/>
          <w:sz w:val="24"/>
          <w:szCs w:val="24"/>
        </w:rPr>
        <w:t xml:space="preserve"> retinopathy of prematurity</w:t>
      </w:r>
      <w:r>
        <w:rPr>
          <w:rFonts w:ascii="Times New Roman" w:hAnsi="Times New Roman" w:cs="Times New Roman"/>
          <w:sz w:val="24"/>
          <w:szCs w:val="24"/>
        </w:rPr>
        <w:t>; GA, gestational age.</w:t>
      </w:r>
    </w:p>
    <w:p w14:paraId="7A899D7A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D35982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781767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D1BCA9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D5F315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E612DD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DFD816" w14:textId="77777777" w:rsidR="00636DAA" w:rsidRDefault="00636DAA" w:rsidP="00636DAA">
      <w:pPr>
        <w:rPr>
          <w:rFonts w:ascii="Times New Roman" w:hAnsi="Times New Roman" w:cs="Times New Roman"/>
          <w:sz w:val="24"/>
          <w:szCs w:val="24"/>
        </w:rPr>
      </w:pPr>
    </w:p>
    <w:p w14:paraId="79D48E1F" w14:textId="77777777" w:rsidR="00636DAA" w:rsidRDefault="00636DAA" w:rsidP="00636DAA">
      <w:pPr>
        <w:rPr>
          <w:rFonts w:ascii="Times New Roman" w:hAnsi="Times New Roman" w:cs="Times New Roman"/>
          <w:sz w:val="24"/>
          <w:szCs w:val="24"/>
        </w:rPr>
      </w:pPr>
    </w:p>
    <w:p w14:paraId="24832105" w14:textId="4E71ABB1" w:rsidR="00636DAA" w:rsidRPr="007622B7" w:rsidRDefault="00636DAA" w:rsidP="00636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2. </w:t>
      </w:r>
      <w:r w:rsidRPr="00515329">
        <w:rPr>
          <w:rFonts w:ascii="Times New Roman" w:hAnsi="Times New Roman" w:cs="Times New Roman"/>
          <w:sz w:val="24"/>
          <w:szCs w:val="24"/>
        </w:rPr>
        <w:t>Incidence of treated ROP according to the mode of ventilation at each PMA and PNA</w:t>
      </w:r>
      <w:r>
        <w:rPr>
          <w:rFonts w:ascii="Times New Roman" w:hAnsi="Times New Roman" w:cs="Times New Roman"/>
          <w:sz w:val="24"/>
          <w:szCs w:val="24"/>
        </w:rPr>
        <w:t xml:space="preserve"> in each subgroup based on TWAFiO</w:t>
      </w:r>
      <w:r w:rsidRPr="007F1F2A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tbl>
      <w:tblPr>
        <w:tblW w:w="107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3"/>
        <w:gridCol w:w="1262"/>
        <w:gridCol w:w="1262"/>
        <w:gridCol w:w="1264"/>
        <w:gridCol w:w="1582"/>
        <w:gridCol w:w="1264"/>
        <w:gridCol w:w="1264"/>
        <w:gridCol w:w="1053"/>
        <w:gridCol w:w="211"/>
      </w:tblGrid>
      <w:tr w:rsidR="00F95AB3" w:rsidRPr="00515329" w14:paraId="71F3E26D" w14:textId="77777777" w:rsidTr="00F95AB3">
        <w:trPr>
          <w:trHeight w:val="391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758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MA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7F5DE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V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00B1C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F343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0CC3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A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578C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V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5AD1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B3BA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636DAA" w:rsidRPr="00515329" w14:paraId="6F7DCE9F" w14:textId="77777777" w:rsidTr="00F95AB3">
        <w:trPr>
          <w:gridAfter w:val="1"/>
          <w:wAfter w:w="211" w:type="dxa"/>
          <w:trHeight w:val="391"/>
        </w:trPr>
        <w:tc>
          <w:tcPr>
            <w:tcW w:w="10534" w:type="dxa"/>
            <w:gridSpan w:val="8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532E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ubgroup: TWAFiO</w:t>
            </w:r>
            <w:r w:rsidRPr="005153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2</w:t>
            </w:r>
            <w:r w:rsidRPr="005153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&lt;0.3</w:t>
            </w:r>
          </w:p>
        </w:tc>
      </w:tr>
      <w:tr w:rsidR="00F95AB3" w:rsidRPr="00515329" w14:paraId="6DF7B91F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8B78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4F0B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5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014F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9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02E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0B2B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st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53C0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D280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8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6BF8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F95AB3" w:rsidRPr="00515329" w14:paraId="10535A1A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4A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5E8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9120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6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4CEB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BA7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nd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8B65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A0ED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4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418B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F95AB3" w:rsidRPr="00515329" w14:paraId="3EBDC431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45F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59F1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4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4F63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6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64D4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E704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rd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61AA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8F1A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91D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F95AB3" w:rsidRPr="00515329" w14:paraId="2C83EFCA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529C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F71A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5E6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9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C44E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95DD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1B98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8E07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8D78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F95AB3" w:rsidRPr="00515329" w14:paraId="3552EAA3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DEE4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A7C0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6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18D6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6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AA6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F108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A1FD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37D5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C6D0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F95AB3" w:rsidRPr="00515329" w14:paraId="065CE259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373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E8A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1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CCE4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1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089D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5B4F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AB3C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E5DA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5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B9DA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F95AB3" w:rsidRPr="00515329" w14:paraId="39E93AD8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375D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CC1F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2DE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5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6B91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6701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563A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6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9FC6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4B52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F95AB3" w:rsidRPr="00515329" w14:paraId="3564F4D9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30D5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3658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9513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1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E234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B8BD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E7F4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7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4573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FD09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85 </w:t>
            </w:r>
          </w:p>
        </w:tc>
      </w:tr>
      <w:tr w:rsidR="00F95AB3" w:rsidRPr="00515329" w14:paraId="6649217F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F39B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8C27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1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7DFA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9014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1D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8640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3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035E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6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0261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33 </w:t>
            </w:r>
          </w:p>
        </w:tc>
      </w:tr>
      <w:tr w:rsidR="00F95AB3" w:rsidRPr="00515329" w14:paraId="4F9C675C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F24F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week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A8D21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1%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4E8F5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BACD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FC00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3684F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2%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9682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BE42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444 </w:t>
            </w:r>
          </w:p>
        </w:tc>
      </w:tr>
      <w:tr w:rsidR="00636DAA" w:rsidRPr="00515329" w14:paraId="3DA8112A" w14:textId="77777777" w:rsidTr="00F95AB3">
        <w:trPr>
          <w:gridAfter w:val="1"/>
          <w:wAfter w:w="211" w:type="dxa"/>
          <w:trHeight w:val="391"/>
        </w:trPr>
        <w:tc>
          <w:tcPr>
            <w:tcW w:w="10534" w:type="dxa"/>
            <w:gridSpan w:val="8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214B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ubgroup: TWAFiO</w:t>
            </w:r>
            <w:r w:rsidRPr="005153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2</w:t>
            </w:r>
            <w:r w:rsidRPr="005153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515329">
              <w:rPr>
                <w:rFonts w:ascii="맑은 고딕" w:eastAsia="맑은 고딕" w:hAnsi="맑은 고딕" w:cs="Times New Roman" w:hint="eastAsia"/>
                <w:b/>
                <w:color w:val="000000"/>
                <w:kern w:val="0"/>
                <w:sz w:val="22"/>
              </w:rPr>
              <w:t>≥</w:t>
            </w:r>
            <w:r w:rsidRPr="005153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3</w:t>
            </w:r>
          </w:p>
        </w:tc>
      </w:tr>
      <w:tr w:rsidR="00F95AB3" w:rsidRPr="00515329" w14:paraId="13D35B1E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46B4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6E6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9845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3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7F1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37BF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st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828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AE30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7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6159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250 </w:t>
            </w:r>
          </w:p>
        </w:tc>
      </w:tr>
      <w:tr w:rsidR="00F95AB3" w:rsidRPr="00515329" w14:paraId="502427E6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41D3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10C4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3C97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9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63C3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3A2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nd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F65C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FB7E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4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E2F9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F95AB3" w:rsidRPr="00515329" w14:paraId="563D159B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7A4C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83FC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1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343D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3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CBE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F1D3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rd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F921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3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9C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6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A2D8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F95AB3" w:rsidRPr="00515329" w14:paraId="19111B25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ACAF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7317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2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1812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5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19E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383E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5207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3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B686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1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3222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F95AB3" w:rsidRPr="00515329" w14:paraId="6211C1AF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174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11E1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1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ADB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6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4289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61AD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16DD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1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2781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6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463A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F95AB3" w:rsidRPr="00515329" w14:paraId="42AA9A74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53A1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2765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6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3AB6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3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3CF9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E2AA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752B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1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AB32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55F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F95AB3" w:rsidRPr="00515329" w14:paraId="389314D1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370C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32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9835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7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2B8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220A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144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7A0F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9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4872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8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23B0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301 </w:t>
            </w:r>
          </w:p>
        </w:tc>
      </w:tr>
      <w:tr w:rsidR="00F95AB3" w:rsidRPr="00515329" w14:paraId="682C01BB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75C1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7987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7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192B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3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5A78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6AE3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5044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7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DAF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8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B84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408 </w:t>
            </w:r>
          </w:p>
        </w:tc>
      </w:tr>
      <w:tr w:rsidR="00F95AB3" w:rsidRPr="00515329" w14:paraId="12036430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4769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wee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73E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1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2ED0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9843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381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0CBE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BD05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6D83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6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2ECD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F95AB3" w:rsidRPr="00515329" w14:paraId="3615E4FF" w14:textId="77777777" w:rsidTr="00F95AB3">
        <w:trPr>
          <w:trHeight w:val="426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46A1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week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4304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5%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0B097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7D4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E044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51AA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2D31A" w14:textId="77777777" w:rsidR="00636DAA" w:rsidRPr="00515329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53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6%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7F50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698 </w:t>
            </w:r>
          </w:p>
        </w:tc>
      </w:tr>
    </w:tbl>
    <w:p w14:paraId="00FEE8AD" w14:textId="316735DF" w:rsidR="00636DAA" w:rsidRPr="00611739" w:rsidRDefault="00636DAA" w:rsidP="00636DAA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Values are presented as median (interquartile range). </w:t>
      </w:r>
      <w:r w:rsidRPr="00F22DD6">
        <w:rPr>
          <w:rFonts w:ascii="Times New Roman" w:hAnsi="Times New Roman" w:cs="Times New Roman"/>
          <w:sz w:val="24"/>
          <w:szCs w:val="24"/>
        </w:rPr>
        <w:t>ROP</w:t>
      </w:r>
      <w:r w:rsidR="00F95AB3">
        <w:rPr>
          <w:rFonts w:ascii="Times New Roman" w:hAnsi="Times New Roman" w:cs="Times New Roman"/>
          <w:sz w:val="24"/>
          <w:szCs w:val="24"/>
        </w:rPr>
        <w:t>,</w:t>
      </w:r>
      <w:r w:rsidRPr="00F22DD6">
        <w:rPr>
          <w:rFonts w:ascii="Times New Roman" w:hAnsi="Times New Roman" w:cs="Times New Roman"/>
          <w:sz w:val="24"/>
          <w:szCs w:val="24"/>
        </w:rPr>
        <w:t xml:space="preserve"> retinopathy of prematurity</w:t>
      </w:r>
      <w:r>
        <w:rPr>
          <w:rFonts w:ascii="Times New Roman" w:hAnsi="Times New Roman" w:cs="Times New Roman"/>
          <w:sz w:val="24"/>
          <w:szCs w:val="24"/>
        </w:rPr>
        <w:t>; TWAFiO</w:t>
      </w:r>
      <w:r w:rsidRPr="007F1F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time-weigh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verage FiO</w:t>
      </w:r>
      <w:r w:rsidRPr="007F1F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95AB3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PMA, postmenstrual age; PNA, postnatal age; NIV, non-invasive ventilation; IV, invasive ventilation</w:t>
      </w:r>
    </w:p>
    <w:p w14:paraId="01A6E541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5A8B65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3881D3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C0A1D6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6E5FE4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C6E67E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A7FABC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8C8855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B66A33" w14:textId="77777777" w:rsidR="00636DAA" w:rsidRDefault="00636DAA" w:rsidP="00533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E82D84" w14:textId="1620D944" w:rsidR="00636DAA" w:rsidRPr="007622B7" w:rsidRDefault="00636DAA" w:rsidP="00636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7622B7">
        <w:rPr>
          <w:rFonts w:ascii="Times New Roman" w:hAnsi="Times New Roman" w:cs="Times New Roman"/>
          <w:sz w:val="24"/>
          <w:szCs w:val="24"/>
        </w:rPr>
        <w:t>. Oxygen saturation</w:t>
      </w:r>
      <w:r>
        <w:rPr>
          <w:rFonts w:ascii="Times New Roman" w:hAnsi="Times New Roman" w:cs="Times New Roman"/>
          <w:sz w:val="24"/>
          <w:szCs w:val="24"/>
        </w:rPr>
        <w:t xml:space="preserve"> (%)</w:t>
      </w:r>
      <w:r w:rsidRPr="007622B7">
        <w:rPr>
          <w:rFonts w:ascii="Times New Roman" w:hAnsi="Times New Roman" w:cs="Times New Roman"/>
          <w:sz w:val="24"/>
          <w:szCs w:val="24"/>
        </w:rPr>
        <w:t xml:space="preserve"> at each </w:t>
      </w:r>
      <w:r>
        <w:rPr>
          <w:rFonts w:ascii="Times New Roman" w:hAnsi="Times New Roman" w:cs="Times New Roman"/>
          <w:sz w:val="24"/>
          <w:szCs w:val="24"/>
        </w:rPr>
        <w:t>PMA</w:t>
      </w:r>
      <w:r w:rsidRPr="007622B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NA</w:t>
      </w:r>
      <w:r w:rsidRPr="007622B7">
        <w:rPr>
          <w:rFonts w:ascii="Times New Roman" w:hAnsi="Times New Roman" w:cs="Times New Roman"/>
          <w:sz w:val="24"/>
          <w:szCs w:val="24"/>
        </w:rPr>
        <w:t xml:space="preserve"> in the study group</w:t>
      </w:r>
    </w:p>
    <w:tbl>
      <w:tblPr>
        <w:tblW w:w="133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2"/>
        <w:gridCol w:w="1905"/>
        <w:gridCol w:w="1905"/>
        <w:gridCol w:w="1101"/>
        <w:gridCol w:w="1571"/>
        <w:gridCol w:w="1905"/>
        <w:gridCol w:w="1905"/>
        <w:gridCol w:w="1207"/>
      </w:tblGrid>
      <w:tr w:rsidR="00636DAA" w:rsidRPr="007622B7" w14:paraId="6C7CE557" w14:textId="77777777" w:rsidTr="00F95AB3">
        <w:trPr>
          <w:trHeight w:val="805"/>
        </w:trPr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DD6C" w14:textId="77777777" w:rsidR="00636DAA" w:rsidRPr="00F95AB3" w:rsidRDefault="00636DAA" w:rsidP="00F95AB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MA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9421E" w14:textId="77777777" w:rsidR="00636DAA" w:rsidRPr="00F95AB3" w:rsidRDefault="00636DAA" w:rsidP="00F95A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sz w:val="22"/>
              </w:rPr>
              <w:t>No treated ROP</w:t>
            </w:r>
            <w:r w:rsidRPr="00F95AB3">
              <w:rPr>
                <w:rFonts w:ascii="Times New Roman" w:hAnsi="Times New Roman" w:cs="Times New Roman"/>
                <w:bCs/>
                <w:sz w:val="22"/>
              </w:rPr>
              <w:br/>
              <w:t>(n=189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A301F" w14:textId="77777777" w:rsidR="00636DAA" w:rsidRPr="00F95AB3" w:rsidRDefault="00636DAA" w:rsidP="00F95A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sz w:val="22"/>
              </w:rPr>
              <w:t>Treated ROP</w:t>
            </w:r>
            <w:r w:rsidRPr="00F95AB3">
              <w:rPr>
                <w:rFonts w:ascii="Times New Roman" w:hAnsi="Times New Roman" w:cs="Times New Roman"/>
                <w:bCs/>
                <w:sz w:val="22"/>
              </w:rPr>
              <w:br/>
              <w:t>(n=98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EA14" w14:textId="77777777" w:rsidR="00636DAA" w:rsidRPr="00F95AB3" w:rsidRDefault="00636DAA" w:rsidP="00F95AB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4F2C9" w14:textId="77777777" w:rsidR="00636DAA" w:rsidRPr="00F95AB3" w:rsidRDefault="00636DAA" w:rsidP="00F95AB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NA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2C39E" w14:textId="77777777" w:rsidR="00636DAA" w:rsidRPr="00F95AB3" w:rsidRDefault="00636DAA" w:rsidP="00F95A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sz w:val="22"/>
              </w:rPr>
              <w:t>No treated ROP</w:t>
            </w:r>
            <w:r w:rsidRPr="00F95AB3">
              <w:rPr>
                <w:rFonts w:ascii="Times New Roman" w:hAnsi="Times New Roman" w:cs="Times New Roman"/>
                <w:bCs/>
                <w:sz w:val="22"/>
              </w:rPr>
              <w:br/>
              <w:t>(n=189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73986" w14:textId="77777777" w:rsidR="00636DAA" w:rsidRPr="00F95AB3" w:rsidRDefault="00636DAA" w:rsidP="00F95A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sz w:val="22"/>
              </w:rPr>
              <w:t>Treated ROP</w:t>
            </w:r>
            <w:r w:rsidRPr="00F95AB3">
              <w:rPr>
                <w:rFonts w:ascii="Times New Roman" w:hAnsi="Times New Roman" w:cs="Times New Roman"/>
                <w:bCs/>
                <w:sz w:val="22"/>
              </w:rPr>
              <w:br/>
              <w:t>(n=98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9B33" w14:textId="77777777" w:rsidR="00636DAA" w:rsidRPr="00F95AB3" w:rsidRDefault="00636DAA" w:rsidP="00F95AB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636DAA" w:rsidRPr="007622B7" w14:paraId="5FADC771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3770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8ED8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2 (76.2-96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AF10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3 (92.9-96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D44D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5F7E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st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569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1 (94.5-9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B565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9 (93.4-96.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DC0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636DAA" w:rsidRPr="007622B7" w14:paraId="4D4960EF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1E28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B1C8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3 (94.8-96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29EA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9 (92.1-95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AAD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8964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nd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9D43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9 (93.6-96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0EAB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5 (91.9-9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B5B9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636DAA" w:rsidRPr="007622B7" w14:paraId="5E04E04E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8BCA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8B7E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4 (92.2-95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22B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5 (92.4-95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73F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625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8806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rd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17FC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6 (93.1-96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F52A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 (91.2-94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2532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636DAA" w:rsidRPr="007622B7" w14:paraId="4EC274A9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F4F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7F6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8 (92.1-96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339C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2 (92.1-95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D36C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9181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th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CF58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2 (93-9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0F6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9 (90.6-94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B13E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636DAA" w:rsidRPr="007622B7" w14:paraId="59E52301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8C5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6B1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8 (92.5-96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E35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9 (91.7-96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4ADC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B3FD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th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B121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6 (93.5-97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E5A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6 (90.7-94.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0705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636DAA" w:rsidRPr="007622B7" w14:paraId="051F27FE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D58C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4330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2 (92.6-96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4E6B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 (91.7-96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51BC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33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8498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th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9940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1 (94-97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2AE1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1 (90.9-9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D2AD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636DAA" w:rsidRPr="007622B7" w14:paraId="1BC76278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F964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3B0F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4 (92.7-96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E19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2 (92.1-96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6225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EFD8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th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1978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7 (94.3-97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EEEE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4 (90.8-95.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EE3D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636DAA" w:rsidRPr="007622B7" w14:paraId="6079116E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53EF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D67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 (92.8-9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302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7 (92.2-9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2659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30E6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th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81B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6 (94.8-97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A16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 (91.9-96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ABBC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636DAA" w:rsidRPr="007622B7" w14:paraId="1E442DBC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836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C31D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3 (93.3-97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E7F5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2 (92.9-97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733A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4E03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9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th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B00B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8 (95.1-97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5F80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6 (92.6-96.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929B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636DAA" w:rsidRPr="007622B7" w14:paraId="005CA5EB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4EA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2FD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8 (94-97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1668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1 (93.5-97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82AE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FA17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0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th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3CFE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4 (95-97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A0AE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9 (93.6-96.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2D32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636DAA" w:rsidRPr="007622B7" w14:paraId="08D7019E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D82C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0BD7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2 (93.9-97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2912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6 (93.5-97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7BF2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B5AD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1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th</w:t>
            </w:r>
            <w:r w:rsidRPr="00F95AB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819F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5 (94.9-97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716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1 (93.5-96.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84EC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636DAA" w:rsidRPr="007622B7" w14:paraId="1F6839A2" w14:textId="77777777" w:rsidTr="002C3C6A">
        <w:trPr>
          <w:trHeight w:val="266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C07F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week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A785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3 (94.3-97.6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57BEC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8 (93.6-97.5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E812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6E47D" w14:textId="77777777" w:rsidR="00636DAA" w:rsidRPr="00F95AB3" w:rsidRDefault="00636DAA" w:rsidP="002C3C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5AB3">
              <w:rPr>
                <w:rFonts w:ascii="Times New Roman" w:hAnsi="Times New Roman" w:cs="Times New Roman"/>
                <w:bCs/>
                <w:sz w:val="22"/>
              </w:rPr>
              <w:t>12</w:t>
            </w:r>
            <w:r w:rsidRPr="00F95AB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th</w:t>
            </w:r>
            <w:r w:rsidRPr="00F95AB3">
              <w:rPr>
                <w:rFonts w:ascii="Times New Roman" w:hAnsi="Times New Roman" w:cs="Times New Roman"/>
                <w:bCs/>
                <w:sz w:val="22"/>
              </w:rPr>
              <w:t xml:space="preserve"> week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86341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6 (95.4-97.7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9845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1 (93.6-96.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58E0" w14:textId="77777777" w:rsidR="00636DAA" w:rsidRPr="00F95AB3" w:rsidRDefault="00636DAA" w:rsidP="002C3C6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5AB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</w:tbl>
    <w:p w14:paraId="7C77AE6D" w14:textId="77777777" w:rsidR="00636DAA" w:rsidRPr="007622B7" w:rsidRDefault="00636DAA" w:rsidP="00636D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presented as median (interquartile range). PMA, postmenstrual age; PNA, postnatal age; </w:t>
      </w:r>
      <w:r w:rsidRPr="00F22DD6">
        <w:rPr>
          <w:rFonts w:ascii="Times New Roman" w:hAnsi="Times New Roman" w:cs="Times New Roman"/>
          <w:sz w:val="24"/>
          <w:szCs w:val="24"/>
        </w:rPr>
        <w:t>RO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22DD6">
        <w:rPr>
          <w:rFonts w:ascii="Times New Roman" w:hAnsi="Times New Roman" w:cs="Times New Roman"/>
          <w:sz w:val="24"/>
          <w:szCs w:val="24"/>
        </w:rPr>
        <w:t xml:space="preserve"> retinopathy of prematur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7F3384" w14:textId="77777777" w:rsidR="00636DAA" w:rsidRPr="00636DAA" w:rsidRDefault="00636DAA" w:rsidP="005339C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636DAA" w:rsidRPr="00636DAA" w:rsidSect="0027054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A58F5" w14:textId="77777777" w:rsidR="0027054C" w:rsidRDefault="0027054C" w:rsidP="005E6856">
      <w:pPr>
        <w:spacing w:after="0" w:line="240" w:lineRule="auto"/>
      </w:pPr>
      <w:r>
        <w:separator/>
      </w:r>
    </w:p>
  </w:endnote>
  <w:endnote w:type="continuationSeparator" w:id="0">
    <w:p w14:paraId="23A8B854" w14:textId="77777777" w:rsidR="0027054C" w:rsidRDefault="0027054C" w:rsidP="005E6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7237A" w14:textId="77777777" w:rsidR="0027054C" w:rsidRDefault="0027054C" w:rsidP="005E6856">
      <w:pPr>
        <w:spacing w:after="0" w:line="240" w:lineRule="auto"/>
      </w:pPr>
      <w:r>
        <w:separator/>
      </w:r>
    </w:p>
  </w:footnote>
  <w:footnote w:type="continuationSeparator" w:id="0">
    <w:p w14:paraId="2EE36822" w14:textId="77777777" w:rsidR="0027054C" w:rsidRDefault="0027054C" w:rsidP="005E68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ABC"/>
    <w:rsid w:val="00076FFE"/>
    <w:rsid w:val="001A38EF"/>
    <w:rsid w:val="00206CEA"/>
    <w:rsid w:val="0027054C"/>
    <w:rsid w:val="002C1941"/>
    <w:rsid w:val="002E4A46"/>
    <w:rsid w:val="003317F7"/>
    <w:rsid w:val="00401B89"/>
    <w:rsid w:val="005339CC"/>
    <w:rsid w:val="005E6856"/>
    <w:rsid w:val="00636DAA"/>
    <w:rsid w:val="007622B7"/>
    <w:rsid w:val="007E3ABC"/>
    <w:rsid w:val="00842DDF"/>
    <w:rsid w:val="008E51EA"/>
    <w:rsid w:val="009871EC"/>
    <w:rsid w:val="00C56A3D"/>
    <w:rsid w:val="00D62324"/>
    <w:rsid w:val="00DC082C"/>
    <w:rsid w:val="00EB479B"/>
    <w:rsid w:val="00F95AB3"/>
    <w:rsid w:val="00FC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6D1E4"/>
  <w15:chartTrackingRefBased/>
  <w15:docId w15:val="{CDDD9985-3F95-4A5C-B615-067D77EF9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AB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68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E6856"/>
  </w:style>
  <w:style w:type="paragraph" w:styleId="a4">
    <w:name w:val="footer"/>
    <w:basedOn w:val="a"/>
    <w:link w:val="Char0"/>
    <w:uiPriority w:val="99"/>
    <w:unhideWhenUsed/>
    <w:rsid w:val="005E68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E6856"/>
  </w:style>
  <w:style w:type="character" w:styleId="a5">
    <w:name w:val="line number"/>
    <w:basedOn w:val="a0"/>
    <w:uiPriority w:val="99"/>
    <w:semiHidden/>
    <w:unhideWhenUsed/>
    <w:rsid w:val="00FC7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929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HOJUNG CHOI</cp:lastModifiedBy>
  <cp:revision>11</cp:revision>
  <cp:lastPrinted>2023-11-11T06:57:00Z</cp:lastPrinted>
  <dcterms:created xsi:type="dcterms:W3CDTF">2023-05-22T10:57:00Z</dcterms:created>
  <dcterms:modified xsi:type="dcterms:W3CDTF">2024-02-17T07:11:00Z</dcterms:modified>
</cp:coreProperties>
</file>